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4 Sequence for 3’-UTR construction of β-catenin.</w:t>
      </w:r>
    </w:p>
    <w:tbl>
      <w:tblPr>
        <w:tblW w:w="7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4837"/>
      </w:tblGrid>
      <w:tr>
        <w:trPr>
          <w:trHeight w:val="743" w:hRule="atLeast"/>
        </w:trPr>
        <w:tc>
          <w:tcPr>
            <w:tcW w:w="198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7" w:firstLine="33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primer</w:t>
            </w:r>
          </w:p>
        </w:tc>
        <w:tc>
          <w:tcPr>
            <w:tcW w:w="483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Sequence (5’→3’)</w:t>
            </w:r>
          </w:p>
        </w:tc>
      </w:tr>
      <w:tr>
        <w:trPr>
          <w:trHeight w:val="448" w:hRule="atLeast"/>
        </w:trPr>
        <w:tc>
          <w:tcPr>
            <w:tcW w:w="1980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β-catenin-3'UTR</w:t>
            </w:r>
          </w:p>
        </w:tc>
        <w:tc>
          <w:tcPr>
            <w:tcW w:w="108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483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GGGGCACTAGTATCATCCTTTAGGTAAG</w:t>
            </w:r>
          </w:p>
        </w:tc>
      </w:tr>
      <w:tr>
        <w:trPr>
          <w:trHeight w:val="604" w:hRule="atLeast"/>
        </w:trPr>
        <w:tc>
          <w:tcPr>
            <w:tcW w:w="1980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GGGCAAGCTTAGTTTAATTCTGAACC</w:t>
            </w:r>
          </w:p>
        </w:tc>
      </w:tr>
      <w:tr>
        <w:trPr>
          <w:trHeight w:val="451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de-DE"/>
              </w:rPr>
              <w:t>MUT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de-DE"/>
              </w:rPr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TAGACTAGTTTGAAGTAAACTTTTTGTTCTGGTCCTTTTTGGTCGAGGAGTAtCAAatgtAATGGATTTTGGGAGTGACTCAAGAAGTGAAGAATGCACAAGAATGGATCACAAGATGGAATTTATCAAACCCTAGCCTTaagcttCC</w:t>
            </w:r>
          </w:p>
        </w:tc>
      </w:tr>
      <w:tr>
        <w:trPr>
          <w:trHeight w:val="451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de-DE"/>
              </w:rPr>
              <w:t>MUT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de-DE"/>
              </w:rPr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TAGACTAGTTTGAAGTAAACTTTTTGTTCTGGTCCTTTTTGGTCGAGGAGTAACAATACAAATGGATTTTGGGAGTGtCaCAAGAAGTGAAGAtTcgtgAAGAATGGATCACAAGATGGAATTTATCAAACCCTAGCCTTaagcttCC</w:t>
            </w:r>
          </w:p>
        </w:tc>
      </w:tr>
      <w:tr>
        <w:trPr>
          <w:trHeight w:val="451" w:hRule="atLeast"/>
        </w:trPr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de-DE"/>
              </w:rPr>
              <w:t>MUT-1-2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de-DE"/>
              </w:rPr>
            </w:r>
          </w:p>
        </w:tc>
        <w:tc>
          <w:tcPr>
            <w:tcW w:w="48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TAGACTAGTTTGAAGTAAACTTTTTGTTCTGGTCCTTTTTGGTCGAGGAGTAtCAAatgtAATGGATTTTGGGAGTGtCaCAAGAAGTGAAGAtTcgtgAAGAATGGATCACAAGATGGAATTTATCAAACCCTAGCCTTaagcttCC</w:t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8:03:00Z</dcterms:created>
  <dc:creator>微软用户</dc:creator>
  <dc:description/>
  <cp:keywords/>
  <dc:language>en-US</dc:language>
  <cp:lastModifiedBy>微软用户</cp:lastModifiedBy>
  <dcterms:modified xsi:type="dcterms:W3CDTF">2013-07-26T08:03:00Z</dcterms:modified>
  <cp:revision>1</cp:revision>
  <dc:subject/>
  <dc:title>Table S4 Sequence for 3’-UTR construction of β-catenin</dc:title>
</cp:coreProperties>
</file>